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2 Table. Details of global rice cultivars taken from Garris et al. (2005).</w:t>
      </w:r>
    </w:p>
    <w:tbl>
      <w:tblPr>
        <w:tblW w:w="894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45"/>
        <w:gridCol w:w="1417"/>
        <w:gridCol w:w="2835"/>
        <w:gridCol w:w="1983"/>
      </w:tblGrid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SN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Accession 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IN"/>
              </w:rPr>
              <w:t>IRGC#*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Model-based group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Country of origin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C 1017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12386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 xml:space="preserve">India 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C 103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124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 xml:space="preserve">India 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C 138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24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(N. Kakhimpur)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C 7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123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AUS,TRJ,TEJ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 xml:space="preserve">India 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b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39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dkalamka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50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sma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I3854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smati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277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smati 2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536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(Punjab)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hadoia 2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5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J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51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lack Go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02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hhote Dh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589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ep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hitraj(DA2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2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O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3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A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585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A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2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AUS,IND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armal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276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ep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ava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82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ropical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hillipin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hala Shait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I1800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hola Am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83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holi Bor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275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ropical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ula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25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TRJ,TEJ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V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883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DZ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85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anglade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FR13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1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04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hillipin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I3126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hillipin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ay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I4302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0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1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0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0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0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1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0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1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1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C73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1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hona 3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3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umal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95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ARO,TEJ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ep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Kalamka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59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 xml:space="preserve">India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Kasalath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HO119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Kinastan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78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ropical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hilippines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Lal Am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62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Mirit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259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ropical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 xml:space="preserve">Bangladesh 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MTU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79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Mudg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6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2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2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ropical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HTA 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1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TRJ,TEJ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PE 2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86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PE 4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869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PE 8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86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PE 8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86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NPE 8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86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ropical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kis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nkhari 2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59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romatic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atnai 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65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eh-Ni-Nu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82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TRJ,TEJ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huduge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23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hut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PTB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2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Rikuto Kemoch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27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TRJ,IND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apan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Shan Kiu J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11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TRJ,TEJ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62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u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467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Admixture (AUS,ARO,IND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a Hung K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11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a Mao Tsa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81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hin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KM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2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ndia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WC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CIor53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Jiangsu, China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Yelaik Meed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IRGC3388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Temperate japonica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IN"/>
              </w:rPr>
              <w:t>Burma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Note: *International Rice Germplasm Collection at IRRI in the Philippin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1:43:00Z</dcterms:created>
  <dc:creator>Som</dc:creator>
  <dc:description/>
  <cp:keywords/>
  <dc:language>en-US</dc:language>
  <cp:lastModifiedBy>Som</cp:lastModifiedBy>
  <dcterms:modified xsi:type="dcterms:W3CDTF">2015-05-16T09:59:00Z</dcterms:modified>
  <cp:revision>6</cp:revision>
  <dc:subject/>
  <dc:title/>
</cp:coreProperties>
</file>